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aseline demographic and laboratory characteristics of LCEV patients in MIMIC-IV database.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0"/>
        <w:gridCol w:w="2700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584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MIC-IV dataset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58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0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use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asis or alcoholi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 (54.7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 (45.3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eeding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 (30.6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 (69.4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2 (76.6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 (23.4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 (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 (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C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3 (89.6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 (10.4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7 (69.6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 (30.4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(Year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 (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 (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tal Status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 (41.5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 (40.5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 (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nicity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t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9 (71.9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ck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 (10.1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 (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rance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caid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 (19.1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car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 (32.8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 (48.1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Rate(min-1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3 [71.4,95.8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P(mmHg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3 [67.3,81.9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Rate(min-1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 [15.1,20.2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(℃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 [36.5,37</w:t>
            </w:r>
            <w:bookmarkStart w:id="0" w:name="OLE_LINK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2(%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4 [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98.7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bookmarkStart w:id="3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-hour Urine Output(m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7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6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]</w:t>
            </w:r>
          </w:p>
        </w:tc>
      </w:tr>
      <w:bookmarkEnd w:id="3"/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(IU/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(IU/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1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(g/d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 [2.5,3.3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irubin(mg/d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 [1.3,5.7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(IU/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5 [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1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(mEq/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carbonate(mEq/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e(mg/d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 [2.9,4.2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ide(mEq/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99.2,1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(mg/d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 [7.7,8.7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nesium(mg/d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 [1.7,2.1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assium(mEq/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 [3.8,4.7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(mEq/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1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(mg/d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318.8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(IU/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1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(mg/d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 [0.7,1.7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(mg/d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 [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atocrit(%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9 [25.3,32.9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globin(g/d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 [8.4,11.1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H(pg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 [29.7,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V(f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W(%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 [15.4,18.7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(m/u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2.6,3.5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(k/u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 [4.4,10.4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(k/uL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R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 [1.4,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(s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 [15.2,21.3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T(s)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 [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44.8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T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7 (88.9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 (11.1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vent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 (48.3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 (51.7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opressor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4 (77.8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 (22.2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ixhauser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S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D-Na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 [0.3,23.8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IB (median [IQR]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 [-4.2,-3.2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-hospital death</w:t>
            </w:r>
            <w:bookmarkEnd w:id="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(%)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5 (83.3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 (16.7)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Abbreviations: LCEV, liver cirrhosis with esophageal; HE, hepatic encephalopathy; AC, ascites; HCC, hepatocellular carcinoma; DB, diabetes; IQR, interquartile-range; MBP, mean blood pressure; SpO2, percutaneous oxygen saturation; ALT, alanine aminotransferase; AP, alkaline phosphtaase; AG, </w:t>
      </w:r>
      <w:bookmarkStart w:id="2" w:name="OLE_LINK1"/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nion gap</w:t>
      </w:r>
      <w:bookmarkEnd w:id="2"/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; AST, aspartate aminotransferase; LD, lactate dehydrogenase; BUN, blood urea nitrogen; MCH, mean corpuscular hemoglobin; MCV, mean corpuscular volume; RBC, red blood cells; WBC, white blood cells; RDW, RBC distribution width; INR, international normalized ratio; PT, prothrombin time; PTT, partial prothrombin time; RRT, renal replacement treatment; Mechvent, mechanical ventilation; GCS, Glasgow Coma Scale; OASIS, Oxford Acute Severity of Illness Score; MELD-Na, Model for End-Stage Liver Disease-Na; CAGIB, cirrhosis acute gastrointestinal bleed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6A5590"/>
    <w:rsid w:val="021223A3"/>
    <w:rsid w:val="138B0A86"/>
    <w:rsid w:val="29580504"/>
    <w:rsid w:val="2BA20189"/>
    <w:rsid w:val="2BA41AB7"/>
    <w:rsid w:val="40B263A8"/>
    <w:rsid w:val="4B6A5590"/>
    <w:rsid w:val="631B0A56"/>
    <w:rsid w:val="69C76A3B"/>
    <w:rsid w:val="73015368"/>
    <w:rsid w:val="7774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9:06:00Z</dcterms:created>
  <dc:creator>84901</dc:creator>
  <cp:lastModifiedBy>84901</cp:lastModifiedBy>
  <dcterms:modified xsi:type="dcterms:W3CDTF">2021-08-24T08:0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EF5DB4BAB304603A6164834201005BB</vt:lpwstr>
  </property>
</Properties>
</file>